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1F6AD" w14:textId="61F21876" w:rsidR="00CE13A6" w:rsidRPr="007F35A5" w:rsidRDefault="00743154" w:rsidP="0074315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F35A5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B94CAE4" w14:textId="77777777" w:rsidR="00743154" w:rsidRPr="007F35A5" w:rsidRDefault="00743154" w:rsidP="00743154">
      <w:pPr>
        <w:jc w:val="center"/>
        <w:rPr>
          <w:rFonts w:ascii="Times New Roman" w:hAnsi="Times New Roman" w:cs="Times New Roman"/>
          <w:b/>
          <w:bCs/>
        </w:rPr>
      </w:pPr>
    </w:p>
    <w:p w14:paraId="16E54390" w14:textId="1A4B2642" w:rsidR="00743154" w:rsidRPr="007F35A5" w:rsidRDefault="00743154" w:rsidP="00743154">
      <w:pPr>
        <w:rPr>
          <w:rFonts w:ascii="Times New Roman" w:hAnsi="Times New Roman" w:cs="Times New Roman"/>
          <w:b/>
          <w:bCs/>
        </w:rPr>
      </w:pPr>
      <w:r w:rsidRPr="007F35A5">
        <w:rPr>
          <w:rFonts w:ascii="Times New Roman" w:hAnsi="Times New Roman" w:cs="Times New Roman"/>
          <w:b/>
          <w:bCs/>
        </w:rPr>
        <w:t>1. Supplementary Data</w:t>
      </w:r>
    </w:p>
    <w:p w14:paraId="037E17C0" w14:textId="4A40238D" w:rsidR="00743154" w:rsidRPr="007F35A5" w:rsidRDefault="00743154" w:rsidP="00743154">
      <w:pPr>
        <w:jc w:val="both"/>
        <w:rPr>
          <w:rFonts w:ascii="Times New Roman" w:hAnsi="Times New Roman" w:cs="Times New Roman"/>
          <w:color w:val="000000" w:themeColor="text1"/>
        </w:rPr>
      </w:pPr>
      <w:r w:rsidRPr="007F35A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8B4C041" wp14:editId="363737D8">
            <wp:simplePos x="0" y="0"/>
            <wp:positionH relativeFrom="column">
              <wp:posOffset>0</wp:posOffset>
            </wp:positionH>
            <wp:positionV relativeFrom="paragraph">
              <wp:posOffset>17780</wp:posOffset>
            </wp:positionV>
            <wp:extent cx="5261610" cy="5109210"/>
            <wp:effectExtent l="0" t="0" r="0" b="0"/>
            <wp:wrapTopAndBottom/>
            <wp:docPr id="104466831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668319" name="Picture 1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66" b="33573"/>
                    <a:stretch/>
                  </pic:blipFill>
                  <pic:spPr bwMode="auto">
                    <a:xfrm>
                      <a:off x="0" y="0"/>
                      <a:ext cx="5261610" cy="5109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F35A5">
        <w:rPr>
          <w:rFonts w:ascii="Times New Roman" w:hAnsi="Times New Roman" w:cs="Times New Roman"/>
          <w:b/>
          <w:bCs/>
        </w:rPr>
        <w:t xml:space="preserve">Supplementary Figure 1. </w:t>
      </w:r>
      <w:r w:rsidRPr="007F35A5">
        <w:rPr>
          <w:rFonts w:ascii="Times New Roman" w:hAnsi="Times New Roman" w:cs="Times New Roman"/>
        </w:rPr>
        <w:t>(A) Circulating leukocytes numbers taken at baseline (16 weeks of diet) and 5 weeks of chow diet feeding. (B) Fold change of the total circulating CD8+ T cells following five weeks of chow diet and treatment over the baseline total cells</w:t>
      </w:r>
      <w:proofErr w:type="gramStart"/>
      <w:r w:rsidRPr="007F35A5">
        <w:rPr>
          <w:rFonts w:ascii="Times New Roman" w:hAnsi="Times New Roman" w:cs="Times New Roman"/>
        </w:rPr>
        <w:t xml:space="preserve">. </w:t>
      </w:r>
      <w:r w:rsidRPr="007F35A5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7F35A5">
        <w:rPr>
          <w:rFonts w:ascii="Times New Roman" w:hAnsi="Times New Roman" w:cs="Times New Roman"/>
          <w:color w:val="000000" w:themeColor="text1"/>
        </w:rPr>
        <w:t xml:space="preserve"> </w:t>
      </w:r>
      <w:r w:rsidRPr="007F35A5">
        <w:rPr>
          <w:rFonts w:ascii="Times New Roman" w:hAnsi="Times New Roman" w:cs="Times New Roman"/>
        </w:rPr>
        <w:t xml:space="preserve">Statistical significance was assessed with an unpaired t-test when comparing two groups or </w:t>
      </w:r>
      <w:r w:rsidRPr="007F35A5">
        <w:rPr>
          <w:rFonts w:ascii="Times New Roman" w:hAnsi="Times New Roman" w:cs="Times New Roman"/>
        </w:rPr>
        <w:t>two</w:t>
      </w:r>
      <w:r w:rsidRPr="007F35A5">
        <w:rPr>
          <w:rFonts w:ascii="Times New Roman" w:hAnsi="Times New Roman" w:cs="Times New Roman"/>
        </w:rPr>
        <w:t xml:space="preserve">-way ANOVA </w:t>
      </w:r>
      <w:r w:rsidRPr="007F35A5">
        <w:rPr>
          <w:rFonts w:ascii="Times New Roman" w:hAnsi="Times New Roman" w:cs="Times New Roman"/>
          <w:color w:val="000000" w:themeColor="text1"/>
        </w:rPr>
        <w:t>when comparing more than two groups.</w:t>
      </w:r>
    </w:p>
    <w:p w14:paraId="785BB2BA" w14:textId="19A0C672" w:rsidR="00743154" w:rsidRPr="007F35A5" w:rsidRDefault="00743154">
      <w:pPr>
        <w:rPr>
          <w:rFonts w:ascii="Times New Roman" w:hAnsi="Times New Roman" w:cs="Times New Roman"/>
        </w:rPr>
      </w:pPr>
      <w:r w:rsidRPr="007F35A5">
        <w:rPr>
          <w:rFonts w:ascii="Times New Roman" w:hAnsi="Times New Roman" w:cs="Times New Roman"/>
        </w:rPr>
        <w:br w:type="page"/>
      </w:r>
    </w:p>
    <w:p w14:paraId="6CEBDE7B" w14:textId="060763F8" w:rsidR="00743154" w:rsidRPr="007F35A5" w:rsidRDefault="00743154">
      <w:pPr>
        <w:rPr>
          <w:rFonts w:ascii="Times New Roman" w:hAnsi="Times New Roman" w:cs="Times New Roman"/>
          <w:b/>
          <w:bCs/>
        </w:rPr>
      </w:pPr>
      <w:r w:rsidRPr="007F35A5">
        <w:rPr>
          <w:rFonts w:ascii="Times New Roman" w:hAnsi="Times New Roman" w:cs="Times New Roman"/>
          <w:b/>
          <w:bCs/>
        </w:rPr>
        <w:lastRenderedPageBreak/>
        <w:t>2. Supplementary Table</w:t>
      </w:r>
    </w:p>
    <w:p w14:paraId="711409A5" w14:textId="77777777" w:rsidR="00743154" w:rsidRPr="007F35A5" w:rsidRDefault="00743154">
      <w:pPr>
        <w:rPr>
          <w:rFonts w:ascii="Times New Roman" w:hAnsi="Times New Roman" w:cs="Times New Roman"/>
          <w:b/>
          <w:bCs/>
        </w:rPr>
      </w:pPr>
    </w:p>
    <w:p w14:paraId="5C8F16EE" w14:textId="5894E497" w:rsidR="00743154" w:rsidRPr="007F35A5" w:rsidRDefault="00743154">
      <w:pPr>
        <w:rPr>
          <w:rFonts w:ascii="Times New Roman" w:hAnsi="Times New Roman" w:cs="Times New Roman"/>
          <w:b/>
          <w:bCs/>
        </w:rPr>
      </w:pPr>
      <w:r w:rsidRPr="007F35A5">
        <w:rPr>
          <w:rFonts w:ascii="Times New Roman" w:hAnsi="Times New Roman" w:cs="Times New Roman"/>
          <w:b/>
          <w:bCs/>
        </w:rPr>
        <w:t xml:space="preserve">Supplementary Table 1: </w:t>
      </w:r>
      <w:r w:rsidR="007F35A5" w:rsidRPr="007F35A5">
        <w:rPr>
          <w:rFonts w:ascii="Times New Roman" w:hAnsi="Times New Roman" w:cs="Times New Roman"/>
          <w:b/>
          <w:bCs/>
        </w:rPr>
        <w:t>List of antibodi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35A5" w:rsidRPr="007F35A5" w14:paraId="38A01512" w14:textId="77777777" w:rsidTr="00743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B973CD" w14:textId="101D762F" w:rsidR="007F35A5" w:rsidRPr="007F35A5" w:rsidRDefault="007F35A5" w:rsidP="007F35A5">
            <w:pPr>
              <w:rPr>
                <w:rFonts w:ascii="Times New Roman" w:hAnsi="Times New Roman" w:cs="Times New Roman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Antigen</w:t>
            </w:r>
          </w:p>
        </w:tc>
        <w:tc>
          <w:tcPr>
            <w:tcW w:w="3117" w:type="dxa"/>
          </w:tcPr>
          <w:p w14:paraId="5C9C697F" w14:textId="554BA697" w:rsidR="007F35A5" w:rsidRPr="007F35A5" w:rsidRDefault="007F35A5" w:rsidP="007F3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alog #</w:t>
            </w:r>
          </w:p>
        </w:tc>
        <w:tc>
          <w:tcPr>
            <w:tcW w:w="3117" w:type="dxa"/>
          </w:tcPr>
          <w:p w14:paraId="778807CC" w14:textId="5242CD90" w:rsidR="007F35A5" w:rsidRPr="007F35A5" w:rsidRDefault="007F35A5" w:rsidP="007F3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ier</w:t>
            </w:r>
          </w:p>
        </w:tc>
      </w:tr>
      <w:tr w:rsidR="007F35A5" w:rsidRPr="00743154" w14:paraId="32F223BC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6A484581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6C-BV610</w:t>
            </w:r>
          </w:p>
        </w:tc>
        <w:tc>
          <w:tcPr>
            <w:tcW w:w="3117" w:type="dxa"/>
            <w:noWrap/>
            <w:hideMark/>
          </w:tcPr>
          <w:p w14:paraId="719F4372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011</w:t>
            </w:r>
          </w:p>
        </w:tc>
        <w:tc>
          <w:tcPr>
            <w:tcW w:w="3117" w:type="dxa"/>
            <w:noWrap/>
            <w:hideMark/>
          </w:tcPr>
          <w:p w14:paraId="05EB679A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3AB4088C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E51C442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A-BV510</w:t>
            </w:r>
          </w:p>
        </w:tc>
        <w:tc>
          <w:tcPr>
            <w:tcW w:w="3117" w:type="dxa"/>
            <w:noWrap/>
            <w:hideMark/>
          </w:tcPr>
          <w:p w14:paraId="71E2CD19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3068</w:t>
            </w:r>
          </w:p>
        </w:tc>
        <w:tc>
          <w:tcPr>
            <w:tcW w:w="3117" w:type="dxa"/>
            <w:noWrap/>
            <w:hideMark/>
          </w:tcPr>
          <w:p w14:paraId="24E32FF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4753A9F9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27B8B954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11b-BV421</w:t>
            </w:r>
          </w:p>
        </w:tc>
        <w:tc>
          <w:tcPr>
            <w:tcW w:w="3117" w:type="dxa"/>
            <w:noWrap/>
            <w:hideMark/>
          </w:tcPr>
          <w:p w14:paraId="74AA9684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2605</w:t>
            </w:r>
          </w:p>
        </w:tc>
        <w:tc>
          <w:tcPr>
            <w:tcW w:w="3117" w:type="dxa"/>
            <w:noWrap/>
            <w:hideMark/>
          </w:tcPr>
          <w:p w14:paraId="4F5D3F56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71145F6B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6FAC863A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-PerCP-Cy5.5</w:t>
            </w:r>
          </w:p>
        </w:tc>
        <w:tc>
          <w:tcPr>
            <w:tcW w:w="3117" w:type="dxa"/>
            <w:noWrap/>
            <w:hideMark/>
          </w:tcPr>
          <w:p w14:paraId="48A657EE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1115</w:t>
            </w:r>
          </w:p>
        </w:tc>
        <w:tc>
          <w:tcPr>
            <w:tcW w:w="3117" w:type="dxa"/>
            <w:noWrap/>
            <w:hideMark/>
          </w:tcPr>
          <w:p w14:paraId="30881EDA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519453BE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59D7DFD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5-APC-Cy7</w:t>
            </w:r>
          </w:p>
        </w:tc>
        <w:tc>
          <w:tcPr>
            <w:tcW w:w="3117" w:type="dxa"/>
            <w:noWrap/>
            <w:hideMark/>
          </w:tcPr>
          <w:p w14:paraId="75F71EF6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1037</w:t>
            </w:r>
          </w:p>
        </w:tc>
        <w:tc>
          <w:tcPr>
            <w:tcW w:w="3117" w:type="dxa"/>
            <w:noWrap/>
            <w:hideMark/>
          </w:tcPr>
          <w:p w14:paraId="246BAB3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4E284A93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425D760B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3e-APC</w:t>
            </w:r>
          </w:p>
        </w:tc>
        <w:tc>
          <w:tcPr>
            <w:tcW w:w="3117" w:type="dxa"/>
            <w:noWrap/>
            <w:hideMark/>
          </w:tcPr>
          <w:p w14:paraId="16864B8E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066</w:t>
            </w:r>
          </w:p>
        </w:tc>
        <w:tc>
          <w:tcPr>
            <w:tcW w:w="3117" w:type="dxa"/>
            <w:noWrap/>
            <w:hideMark/>
          </w:tcPr>
          <w:p w14:paraId="390D4BF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0399CC68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7AC1CF4D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ified Rat Anti-Mouse CD16/CD32</w:t>
            </w:r>
          </w:p>
        </w:tc>
        <w:tc>
          <w:tcPr>
            <w:tcW w:w="3117" w:type="dxa"/>
            <w:noWrap/>
            <w:hideMark/>
          </w:tcPr>
          <w:p w14:paraId="783ABE5F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3141</w:t>
            </w:r>
          </w:p>
        </w:tc>
        <w:tc>
          <w:tcPr>
            <w:tcW w:w="3117" w:type="dxa"/>
            <w:noWrap/>
            <w:hideMark/>
          </w:tcPr>
          <w:p w14:paraId="00A6370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 Bioscience</w:t>
            </w:r>
          </w:p>
        </w:tc>
      </w:tr>
      <w:tr w:rsidR="007F35A5" w:rsidRPr="00743154" w14:paraId="67321C89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E43627C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5-APC-Fire 750</w:t>
            </w:r>
          </w:p>
        </w:tc>
        <w:tc>
          <w:tcPr>
            <w:tcW w:w="3117" w:type="dxa"/>
            <w:noWrap/>
            <w:hideMark/>
          </w:tcPr>
          <w:p w14:paraId="3A2616F0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714</w:t>
            </w:r>
          </w:p>
        </w:tc>
        <w:tc>
          <w:tcPr>
            <w:tcW w:w="3117" w:type="dxa"/>
            <w:noWrap/>
            <w:hideMark/>
          </w:tcPr>
          <w:p w14:paraId="624AB5EC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7F35A5" w:rsidRPr="00743154" w14:paraId="0C9734D5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87DB300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-A/I-E-BF785</w:t>
            </w:r>
          </w:p>
        </w:tc>
        <w:tc>
          <w:tcPr>
            <w:tcW w:w="3117" w:type="dxa"/>
            <w:noWrap/>
            <w:hideMark/>
          </w:tcPr>
          <w:p w14:paraId="5948CACF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645</w:t>
            </w:r>
          </w:p>
        </w:tc>
        <w:tc>
          <w:tcPr>
            <w:tcW w:w="3117" w:type="dxa"/>
            <w:noWrap/>
            <w:hideMark/>
          </w:tcPr>
          <w:p w14:paraId="58994FCC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7F35A5" w:rsidRPr="00743154" w14:paraId="5E615EF6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4E501D0B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3</w:t>
            </w:r>
          </w:p>
        </w:tc>
        <w:tc>
          <w:tcPr>
            <w:tcW w:w="3117" w:type="dxa"/>
            <w:noWrap/>
            <w:hideMark/>
          </w:tcPr>
          <w:p w14:paraId="72770B8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036</w:t>
            </w:r>
          </w:p>
        </w:tc>
        <w:tc>
          <w:tcPr>
            <w:tcW w:w="3117" w:type="dxa"/>
            <w:noWrap/>
            <w:hideMark/>
          </w:tcPr>
          <w:p w14:paraId="5C0246C2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BL International</w:t>
            </w:r>
          </w:p>
        </w:tc>
      </w:tr>
      <w:tr w:rsidR="007F35A5" w:rsidRPr="00743154" w14:paraId="7EB9CAB3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5884DF14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5-AF647</w:t>
            </w:r>
          </w:p>
        </w:tc>
        <w:tc>
          <w:tcPr>
            <w:tcW w:w="3117" w:type="dxa"/>
            <w:noWrap/>
            <w:hideMark/>
          </w:tcPr>
          <w:p w14:paraId="7C6EE8B0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124</w:t>
            </w:r>
          </w:p>
        </w:tc>
        <w:tc>
          <w:tcPr>
            <w:tcW w:w="3117" w:type="dxa"/>
            <w:noWrap/>
            <w:hideMark/>
          </w:tcPr>
          <w:p w14:paraId="45E1B3C1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7F35A5" w:rsidRPr="00743154" w14:paraId="092190D6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8A24231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68-AF750</w:t>
            </w:r>
          </w:p>
        </w:tc>
        <w:tc>
          <w:tcPr>
            <w:tcW w:w="3117" w:type="dxa"/>
            <w:noWrap/>
            <w:hideMark/>
          </w:tcPr>
          <w:p w14:paraId="43D233BB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BP2-33337AF750</w:t>
            </w:r>
          </w:p>
        </w:tc>
        <w:tc>
          <w:tcPr>
            <w:tcW w:w="3117" w:type="dxa"/>
            <w:noWrap/>
            <w:hideMark/>
          </w:tcPr>
          <w:p w14:paraId="7217764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vus</w:t>
            </w:r>
          </w:p>
        </w:tc>
      </w:tr>
      <w:tr w:rsidR="007F35A5" w:rsidRPr="00743154" w14:paraId="5B0FEC25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67BE0BC6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1β</w:t>
            </w:r>
          </w:p>
        </w:tc>
        <w:tc>
          <w:tcPr>
            <w:tcW w:w="3117" w:type="dxa"/>
            <w:noWrap/>
            <w:hideMark/>
          </w:tcPr>
          <w:p w14:paraId="00D6A751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254360</w:t>
            </w:r>
          </w:p>
        </w:tc>
        <w:tc>
          <w:tcPr>
            <w:tcW w:w="3117" w:type="dxa"/>
            <w:noWrap/>
            <w:hideMark/>
          </w:tcPr>
          <w:p w14:paraId="45DD6F9E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</w:t>
            </w:r>
          </w:p>
        </w:tc>
      </w:tr>
      <w:tr w:rsidR="007F35A5" w:rsidRPr="00743154" w14:paraId="1FF905B7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CE33464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38</w:t>
            </w:r>
          </w:p>
        </w:tc>
        <w:tc>
          <w:tcPr>
            <w:tcW w:w="3117" w:type="dxa"/>
            <w:noWrap/>
            <w:hideMark/>
          </w:tcPr>
          <w:p w14:paraId="035D97DB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61400</w:t>
            </w:r>
          </w:p>
        </w:tc>
        <w:tc>
          <w:tcPr>
            <w:tcW w:w="3117" w:type="dxa"/>
            <w:noWrap/>
            <w:hideMark/>
          </w:tcPr>
          <w:p w14:paraId="38975086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m</w:t>
            </w:r>
          </w:p>
        </w:tc>
      </w:tr>
      <w:tr w:rsidR="007F35A5" w:rsidRPr="00743154" w14:paraId="70745FB3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2F5CF993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at anti-rabbit Alexa Fluor 555+</w:t>
            </w:r>
          </w:p>
        </w:tc>
        <w:tc>
          <w:tcPr>
            <w:tcW w:w="3117" w:type="dxa"/>
            <w:noWrap/>
            <w:hideMark/>
          </w:tcPr>
          <w:p w14:paraId="1CDF49CE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32732</w:t>
            </w:r>
          </w:p>
        </w:tc>
        <w:tc>
          <w:tcPr>
            <w:tcW w:w="3117" w:type="dxa"/>
            <w:noWrap/>
            <w:hideMark/>
          </w:tcPr>
          <w:p w14:paraId="3D1F2FAA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itrogen</w:t>
            </w:r>
          </w:p>
        </w:tc>
      </w:tr>
      <w:tr w:rsidR="007F35A5" w:rsidRPr="00743154" w14:paraId="5A763AA9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B885927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key anti-rabbit Alexa Fluor 555+</w:t>
            </w:r>
          </w:p>
        </w:tc>
        <w:tc>
          <w:tcPr>
            <w:tcW w:w="3117" w:type="dxa"/>
            <w:noWrap/>
            <w:hideMark/>
          </w:tcPr>
          <w:p w14:paraId="78D1020F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32794</w:t>
            </w:r>
          </w:p>
        </w:tc>
        <w:tc>
          <w:tcPr>
            <w:tcW w:w="3117" w:type="dxa"/>
            <w:noWrap/>
            <w:hideMark/>
          </w:tcPr>
          <w:p w14:paraId="0548F1F0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itrogen</w:t>
            </w:r>
          </w:p>
        </w:tc>
      </w:tr>
      <w:tr w:rsidR="007F35A5" w:rsidRPr="00743154" w14:paraId="4E9ECD3F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04B54143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key anti-rat Alexa Fluor 488+</w:t>
            </w:r>
          </w:p>
        </w:tc>
        <w:tc>
          <w:tcPr>
            <w:tcW w:w="3117" w:type="dxa"/>
            <w:noWrap/>
            <w:hideMark/>
          </w:tcPr>
          <w:p w14:paraId="38954EFA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48269</w:t>
            </w:r>
          </w:p>
        </w:tc>
        <w:tc>
          <w:tcPr>
            <w:tcW w:w="3117" w:type="dxa"/>
            <w:noWrap/>
            <w:hideMark/>
          </w:tcPr>
          <w:p w14:paraId="5303AA08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itrogen</w:t>
            </w:r>
          </w:p>
        </w:tc>
      </w:tr>
      <w:tr w:rsidR="007F35A5" w:rsidRPr="00743154" w14:paraId="4FF91E40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3D34C9A5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exa Fluor® 647 Rat IgG2a, κ Isotype Ctrl Antibody</w:t>
            </w:r>
          </w:p>
        </w:tc>
        <w:tc>
          <w:tcPr>
            <w:tcW w:w="3117" w:type="dxa"/>
            <w:noWrap/>
            <w:hideMark/>
          </w:tcPr>
          <w:p w14:paraId="2D289E07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526</w:t>
            </w:r>
          </w:p>
        </w:tc>
        <w:tc>
          <w:tcPr>
            <w:tcW w:w="3117" w:type="dxa"/>
            <w:noWrap/>
            <w:hideMark/>
          </w:tcPr>
          <w:p w14:paraId="0A433947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legend</w:t>
            </w:r>
            <w:proofErr w:type="spellEnd"/>
          </w:p>
        </w:tc>
      </w:tr>
      <w:tr w:rsidR="007F35A5" w:rsidRPr="00743154" w14:paraId="7880FE96" w14:textId="77777777" w:rsidTr="007431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noWrap/>
            <w:hideMark/>
          </w:tcPr>
          <w:p w14:paraId="230A65B4" w14:textId="77777777" w:rsidR="007F35A5" w:rsidRPr="00743154" w:rsidRDefault="007F35A5" w:rsidP="007F35A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 IgG2a Isotype Control (54447) [Alexa Fluor® 750]</w:t>
            </w:r>
          </w:p>
        </w:tc>
        <w:tc>
          <w:tcPr>
            <w:tcW w:w="3117" w:type="dxa"/>
            <w:noWrap/>
            <w:hideMark/>
          </w:tcPr>
          <w:p w14:paraId="60EC65CF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006S</w:t>
            </w:r>
          </w:p>
        </w:tc>
        <w:tc>
          <w:tcPr>
            <w:tcW w:w="3117" w:type="dxa"/>
            <w:noWrap/>
            <w:hideMark/>
          </w:tcPr>
          <w:p w14:paraId="680A919C" w14:textId="77777777" w:rsidR="007F35A5" w:rsidRPr="00743154" w:rsidRDefault="007F35A5" w:rsidP="007F3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431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vus</w:t>
            </w:r>
          </w:p>
        </w:tc>
      </w:tr>
    </w:tbl>
    <w:p w14:paraId="47E9BE4F" w14:textId="77777777" w:rsidR="00743154" w:rsidRPr="007F35A5" w:rsidRDefault="00743154" w:rsidP="00743154">
      <w:pPr>
        <w:rPr>
          <w:rFonts w:ascii="Times New Roman" w:hAnsi="Times New Roman" w:cs="Times New Roman"/>
        </w:rPr>
      </w:pPr>
    </w:p>
    <w:p w14:paraId="5CFCA6A6" w14:textId="1C370E05" w:rsidR="00743154" w:rsidRPr="007F35A5" w:rsidRDefault="00743154" w:rsidP="00743154">
      <w:pPr>
        <w:rPr>
          <w:rFonts w:ascii="Times New Roman" w:hAnsi="Times New Roman" w:cs="Times New Roman"/>
          <w:b/>
          <w:bCs/>
        </w:rPr>
      </w:pPr>
    </w:p>
    <w:sectPr w:rsidR="00743154" w:rsidRPr="007F3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187E3D"/>
    <w:multiLevelType w:val="hybridMultilevel"/>
    <w:tmpl w:val="E8629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674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54"/>
    <w:rsid w:val="00011D01"/>
    <w:rsid w:val="0001549B"/>
    <w:rsid w:val="0002486F"/>
    <w:rsid w:val="00053899"/>
    <w:rsid w:val="00090C90"/>
    <w:rsid w:val="0009143C"/>
    <w:rsid w:val="000B1AEA"/>
    <w:rsid w:val="000D1266"/>
    <w:rsid w:val="000E7E70"/>
    <w:rsid w:val="00156D05"/>
    <w:rsid w:val="00160CFD"/>
    <w:rsid w:val="00182E78"/>
    <w:rsid w:val="001B7E67"/>
    <w:rsid w:val="001C7F73"/>
    <w:rsid w:val="0021369B"/>
    <w:rsid w:val="002240A0"/>
    <w:rsid w:val="002420F4"/>
    <w:rsid w:val="00270EDE"/>
    <w:rsid w:val="00270F12"/>
    <w:rsid w:val="00296BD6"/>
    <w:rsid w:val="002A71F8"/>
    <w:rsid w:val="00300FCC"/>
    <w:rsid w:val="00301EA3"/>
    <w:rsid w:val="0034781A"/>
    <w:rsid w:val="003727F9"/>
    <w:rsid w:val="00390FAD"/>
    <w:rsid w:val="00417887"/>
    <w:rsid w:val="00445929"/>
    <w:rsid w:val="00445F04"/>
    <w:rsid w:val="00464CF6"/>
    <w:rsid w:val="00492C6C"/>
    <w:rsid w:val="0054532A"/>
    <w:rsid w:val="0057558D"/>
    <w:rsid w:val="00577FC7"/>
    <w:rsid w:val="005824CB"/>
    <w:rsid w:val="005E3CD9"/>
    <w:rsid w:val="00611251"/>
    <w:rsid w:val="00616E2F"/>
    <w:rsid w:val="006762AC"/>
    <w:rsid w:val="006D2AB1"/>
    <w:rsid w:val="006D2C3D"/>
    <w:rsid w:val="006E442E"/>
    <w:rsid w:val="006F6E5E"/>
    <w:rsid w:val="00720A97"/>
    <w:rsid w:val="0074247C"/>
    <w:rsid w:val="00743154"/>
    <w:rsid w:val="007447F0"/>
    <w:rsid w:val="00766843"/>
    <w:rsid w:val="0077654E"/>
    <w:rsid w:val="007866E7"/>
    <w:rsid w:val="00794CD4"/>
    <w:rsid w:val="007A0920"/>
    <w:rsid w:val="007C02C3"/>
    <w:rsid w:val="007C0E9B"/>
    <w:rsid w:val="007D4BC4"/>
    <w:rsid w:val="007F35A5"/>
    <w:rsid w:val="00805C71"/>
    <w:rsid w:val="00814169"/>
    <w:rsid w:val="008209BA"/>
    <w:rsid w:val="00850166"/>
    <w:rsid w:val="0085519A"/>
    <w:rsid w:val="008679FF"/>
    <w:rsid w:val="008C575F"/>
    <w:rsid w:val="008D12A7"/>
    <w:rsid w:val="008D1B60"/>
    <w:rsid w:val="008D52C7"/>
    <w:rsid w:val="008D69A3"/>
    <w:rsid w:val="00947CDB"/>
    <w:rsid w:val="00961248"/>
    <w:rsid w:val="009A5020"/>
    <w:rsid w:val="009C01B2"/>
    <w:rsid w:val="009E5BE5"/>
    <w:rsid w:val="00A400E5"/>
    <w:rsid w:val="00A5207E"/>
    <w:rsid w:val="00AC1228"/>
    <w:rsid w:val="00AD2D00"/>
    <w:rsid w:val="00AF10EB"/>
    <w:rsid w:val="00B36B13"/>
    <w:rsid w:val="00B70980"/>
    <w:rsid w:val="00B82BD0"/>
    <w:rsid w:val="00BA4CC5"/>
    <w:rsid w:val="00BB7BCC"/>
    <w:rsid w:val="00BC2003"/>
    <w:rsid w:val="00BC4144"/>
    <w:rsid w:val="00BE0A27"/>
    <w:rsid w:val="00C33CC8"/>
    <w:rsid w:val="00C36802"/>
    <w:rsid w:val="00C56C78"/>
    <w:rsid w:val="00C63A4C"/>
    <w:rsid w:val="00CE13A6"/>
    <w:rsid w:val="00D005B8"/>
    <w:rsid w:val="00D178C4"/>
    <w:rsid w:val="00D349B7"/>
    <w:rsid w:val="00D460BC"/>
    <w:rsid w:val="00D972AA"/>
    <w:rsid w:val="00DC6AB7"/>
    <w:rsid w:val="00E11703"/>
    <w:rsid w:val="00E30A02"/>
    <w:rsid w:val="00E463E2"/>
    <w:rsid w:val="00E8311B"/>
    <w:rsid w:val="00E8497F"/>
    <w:rsid w:val="00E8788D"/>
    <w:rsid w:val="00EB5B1E"/>
    <w:rsid w:val="00EB5DF3"/>
    <w:rsid w:val="00F26CAD"/>
    <w:rsid w:val="00F82364"/>
    <w:rsid w:val="00FD099D"/>
    <w:rsid w:val="00FE4A4E"/>
    <w:rsid w:val="00FE6287"/>
    <w:rsid w:val="00FE66B7"/>
    <w:rsid w:val="00FE6FE8"/>
    <w:rsid w:val="00F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5D48E"/>
  <w15:chartTrackingRefBased/>
  <w15:docId w15:val="{1AC27029-7AB4-3E48-B42A-52FCF863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3154"/>
    <w:pPr>
      <w:ind w:left="720"/>
      <w:contextualSpacing/>
    </w:pPr>
  </w:style>
  <w:style w:type="table" w:styleId="TableGrid">
    <w:name w:val="Table Grid"/>
    <w:basedOn w:val="TableNormal"/>
    <w:uiPriority w:val="39"/>
    <w:rsid w:val="00743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431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9309AE2969843BEB932EA93255FDC" ma:contentTypeVersion="16" ma:contentTypeDescription="Create a new document." ma:contentTypeScope="" ma:versionID="1830384b9fa1ad4be5627dd48b7c4491">
  <xsd:schema xmlns:xsd="http://www.w3.org/2001/XMLSchema" xmlns:xs="http://www.w3.org/2001/XMLSchema" xmlns:p="http://schemas.microsoft.com/office/2006/metadata/properties" xmlns:ns2="cb236fee-848c-433e-80c6-358ceb81575e" xmlns:ns3="004d22ab-8591-4a82-bba1-a4ae4ca372c8" targetNamespace="http://schemas.microsoft.com/office/2006/metadata/properties" ma:root="true" ma:fieldsID="d30960cccf8c3739a7224acc4937f932" ns2:_="" ns3:_="">
    <xsd:import namespace="cb236fee-848c-433e-80c6-358ceb81575e"/>
    <xsd:import namespace="004d22ab-8591-4a82-bba1-a4ae4ca37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36fee-848c-433e-80c6-358ceb815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4d22ab-8591-4a82-bba1-a4ae4ca372c8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aa3d63d-4ad6-4348-a14f-2fe94a8342e6}" ma:internalName="TaxCatchAll" ma:showField="CatchAllData" ma:web="004d22ab-8591-4a82-bba1-a4ae4ca37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5477EA-CE93-46FF-98D9-D1742AB5697E}"/>
</file>

<file path=customXml/itemProps2.xml><?xml version="1.0" encoding="utf-8"?>
<ds:datastoreItem xmlns:ds="http://schemas.openxmlformats.org/officeDocument/2006/customXml" ds:itemID="{278DF6C7-0158-4367-A6BC-4BA4BF482E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Robichaud</dc:creator>
  <cp:keywords/>
  <dc:description/>
  <cp:lastModifiedBy>Sabrina Robichaud</cp:lastModifiedBy>
  <cp:revision>1</cp:revision>
  <dcterms:created xsi:type="dcterms:W3CDTF">2023-07-28T21:46:00Z</dcterms:created>
  <dcterms:modified xsi:type="dcterms:W3CDTF">2023-07-28T21:55:00Z</dcterms:modified>
</cp:coreProperties>
</file>